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5727E" w14:textId="77777777" w:rsidR="00B404CC" w:rsidRPr="005E5A63" w:rsidRDefault="00B404CC" w:rsidP="00B404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E73E7">
        <w:rPr>
          <w:rFonts w:ascii="Times New Roman" w:hAnsi="Times New Roman" w:cs="Times New Roman"/>
          <w:b/>
          <w:sz w:val="24"/>
          <w:szCs w:val="24"/>
        </w:rPr>
        <w:t>Appendix Table 1</w:t>
      </w:r>
      <w:r>
        <w:rPr>
          <w:rFonts w:ascii="Times New Roman" w:hAnsi="Times New Roman" w:cs="Times New Roman"/>
          <w:sz w:val="24"/>
          <w:szCs w:val="24"/>
        </w:rPr>
        <w:t>. Prehospital modes of China’s EMS system</w:t>
      </w:r>
    </w:p>
    <w:tbl>
      <w:tblPr>
        <w:tblStyle w:val="a3"/>
        <w:tblW w:w="104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9"/>
        <w:gridCol w:w="2294"/>
        <w:gridCol w:w="2518"/>
        <w:gridCol w:w="2407"/>
      </w:tblGrid>
      <w:tr w:rsidR="00B404CC" w:rsidRPr="005E5A63" w14:paraId="6B0F0405" w14:textId="77777777" w:rsidTr="00B404CC">
        <w:trPr>
          <w:trHeight w:val="212"/>
        </w:trPr>
        <w:tc>
          <w:tcPr>
            <w:tcW w:w="3219" w:type="dxa"/>
            <w:tcBorders>
              <w:top w:val="single" w:sz="12" w:space="0" w:color="auto"/>
              <w:bottom w:val="single" w:sz="4" w:space="0" w:color="auto"/>
            </w:tcBorders>
          </w:tcPr>
          <w:p w14:paraId="2D15FB34" w14:textId="77777777" w:rsidR="00B404CC" w:rsidRPr="00A47275" w:rsidRDefault="00B404CC" w:rsidP="004D374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75">
              <w:rPr>
                <w:rFonts w:ascii="Times New Roman" w:hAnsi="Times New Roman" w:cs="Times New Roman"/>
                <w:b/>
                <w:sz w:val="24"/>
                <w:szCs w:val="24"/>
              </w:rPr>
              <w:t>Prehospital modes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52D2E8" w14:textId="77777777" w:rsidR="00B404CC" w:rsidRPr="00A47275" w:rsidRDefault="00B404CC" w:rsidP="004D37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75">
              <w:rPr>
                <w:rFonts w:ascii="Times New Roman" w:hAnsi="Times New Roman" w:cs="Times New Roman"/>
                <w:b/>
                <w:sz w:val="24"/>
                <w:szCs w:val="24"/>
              </w:rPr>
              <w:t>Dispatc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g</w:t>
            </w:r>
          </w:p>
        </w:tc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71E007" w14:textId="77777777" w:rsidR="00B404CC" w:rsidRPr="00A47275" w:rsidRDefault="00B404CC" w:rsidP="004D37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75">
              <w:rPr>
                <w:rFonts w:ascii="Times New Roman" w:hAnsi="Times New Roman" w:cs="Times New Roman"/>
                <w:b/>
                <w:sz w:val="24"/>
                <w:szCs w:val="24"/>
              </w:rPr>
              <w:t>Pre-hospital transport</w:t>
            </w:r>
          </w:p>
        </w:tc>
        <w:tc>
          <w:tcPr>
            <w:tcW w:w="24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C4CE7" w14:textId="77777777" w:rsidR="00B404CC" w:rsidRPr="00A47275" w:rsidRDefault="00B404CC" w:rsidP="004D37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275">
              <w:rPr>
                <w:rFonts w:ascii="Times New Roman" w:hAnsi="Times New Roman" w:cs="Times New Roman"/>
                <w:b/>
                <w:sz w:val="24"/>
                <w:szCs w:val="24"/>
              </w:rPr>
              <w:t>In-hospital treatment</w:t>
            </w:r>
          </w:p>
        </w:tc>
      </w:tr>
      <w:tr w:rsidR="00B404CC" w:rsidRPr="005E5A63" w14:paraId="58CCD541" w14:textId="77777777" w:rsidTr="00B404CC">
        <w:trPr>
          <w:trHeight w:val="415"/>
        </w:trPr>
        <w:tc>
          <w:tcPr>
            <w:tcW w:w="3219" w:type="dxa"/>
            <w:tcBorders>
              <w:top w:val="single" w:sz="4" w:space="0" w:color="auto"/>
              <w:bottom w:val="nil"/>
            </w:tcBorders>
            <w:vAlign w:val="center"/>
          </w:tcPr>
          <w:p w14:paraId="3A1A264F" w14:textId="77777777" w:rsidR="00B404CC" w:rsidRPr="005E5A63" w:rsidRDefault="00B404CC" w:rsidP="004D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Independent model</w:t>
            </w:r>
          </w:p>
        </w:tc>
        <w:tc>
          <w:tcPr>
            <w:tcW w:w="2294" w:type="dxa"/>
            <w:tcBorders>
              <w:top w:val="single" w:sz="4" w:space="0" w:color="auto"/>
              <w:bottom w:val="nil"/>
            </w:tcBorders>
            <w:vAlign w:val="center"/>
          </w:tcPr>
          <w:p w14:paraId="183C6D28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14:paraId="613463CE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  <w:vAlign w:val="center"/>
          </w:tcPr>
          <w:p w14:paraId="31E5D298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</w:tr>
      <w:tr w:rsidR="00B404CC" w:rsidRPr="005E5A63" w14:paraId="56A4881E" w14:textId="77777777" w:rsidTr="00B404CC">
        <w:trPr>
          <w:trHeight w:val="415"/>
        </w:trPr>
        <w:tc>
          <w:tcPr>
            <w:tcW w:w="3219" w:type="dxa"/>
            <w:tcBorders>
              <w:top w:val="nil"/>
              <w:bottom w:val="nil"/>
            </w:tcBorders>
            <w:vAlign w:val="center"/>
          </w:tcPr>
          <w:p w14:paraId="451DF5C1" w14:textId="77777777" w:rsidR="00B404CC" w:rsidRPr="005E5A63" w:rsidRDefault="00B404CC" w:rsidP="004D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Prehospital model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14:paraId="2969D078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5B6F5FE3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2407" w:type="dxa"/>
            <w:tcBorders>
              <w:top w:val="nil"/>
              <w:bottom w:val="nil"/>
            </w:tcBorders>
            <w:vAlign w:val="center"/>
          </w:tcPr>
          <w:p w14:paraId="5ABE6E91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ospitals</w:t>
            </w:r>
          </w:p>
        </w:tc>
      </w:tr>
      <w:tr w:rsidR="00B404CC" w:rsidRPr="005E5A63" w14:paraId="0813704A" w14:textId="77777777" w:rsidTr="00B404CC">
        <w:trPr>
          <w:trHeight w:val="415"/>
        </w:trPr>
        <w:tc>
          <w:tcPr>
            <w:tcW w:w="3219" w:type="dxa"/>
            <w:tcBorders>
              <w:top w:val="nil"/>
            </w:tcBorders>
            <w:vAlign w:val="center"/>
          </w:tcPr>
          <w:p w14:paraId="0106BFC4" w14:textId="77777777" w:rsidR="00B404CC" w:rsidRPr="005E5A63" w:rsidRDefault="00B404CC" w:rsidP="004D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Dispatching model</w:t>
            </w:r>
          </w:p>
        </w:tc>
        <w:tc>
          <w:tcPr>
            <w:tcW w:w="2294" w:type="dxa"/>
            <w:tcBorders>
              <w:top w:val="nil"/>
            </w:tcBorders>
            <w:vAlign w:val="center"/>
          </w:tcPr>
          <w:p w14:paraId="7AF78603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2518" w:type="dxa"/>
            <w:tcBorders>
              <w:top w:val="nil"/>
            </w:tcBorders>
            <w:vAlign w:val="center"/>
          </w:tcPr>
          <w:p w14:paraId="04DD09B2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ospitals</w:t>
            </w:r>
          </w:p>
        </w:tc>
        <w:tc>
          <w:tcPr>
            <w:tcW w:w="2407" w:type="dxa"/>
            <w:tcBorders>
              <w:top w:val="nil"/>
            </w:tcBorders>
            <w:vAlign w:val="center"/>
          </w:tcPr>
          <w:p w14:paraId="2EC9A032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ospitals</w:t>
            </w:r>
          </w:p>
        </w:tc>
      </w:tr>
      <w:tr w:rsidR="00B404CC" w:rsidRPr="005E5A63" w14:paraId="6CFEE0EA" w14:textId="77777777" w:rsidTr="00B404CC">
        <w:trPr>
          <w:trHeight w:val="415"/>
        </w:trPr>
        <w:tc>
          <w:tcPr>
            <w:tcW w:w="3219" w:type="dxa"/>
            <w:tcBorders>
              <w:bottom w:val="single" w:sz="12" w:space="0" w:color="auto"/>
            </w:tcBorders>
            <w:vAlign w:val="center"/>
          </w:tcPr>
          <w:p w14:paraId="6CC77D5A" w14:textId="77777777" w:rsidR="00B404CC" w:rsidRPr="005E5A63" w:rsidRDefault="00B404CC" w:rsidP="004D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Dependent model</w:t>
            </w:r>
          </w:p>
          <w:p w14:paraId="3C20E7EC" w14:textId="77777777" w:rsidR="00B404CC" w:rsidRPr="005E5A63" w:rsidRDefault="00B404CC" w:rsidP="004D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(EMS belongs to one hospital)</w:t>
            </w:r>
          </w:p>
        </w:tc>
        <w:tc>
          <w:tcPr>
            <w:tcW w:w="2294" w:type="dxa"/>
            <w:tcBorders>
              <w:bottom w:val="single" w:sz="12" w:space="0" w:color="auto"/>
            </w:tcBorders>
            <w:vAlign w:val="center"/>
          </w:tcPr>
          <w:p w14:paraId="556E16E2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ospitals</w:t>
            </w:r>
          </w:p>
        </w:tc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14:paraId="7B70C73F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ospitals</w:t>
            </w:r>
          </w:p>
        </w:tc>
        <w:tc>
          <w:tcPr>
            <w:tcW w:w="2407" w:type="dxa"/>
            <w:tcBorders>
              <w:bottom w:val="single" w:sz="12" w:space="0" w:color="auto"/>
            </w:tcBorders>
            <w:vAlign w:val="center"/>
          </w:tcPr>
          <w:p w14:paraId="3098B25A" w14:textId="77777777" w:rsidR="00B404CC" w:rsidRPr="005E5A63" w:rsidRDefault="00B404CC" w:rsidP="004D3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E5A63">
              <w:rPr>
                <w:rFonts w:ascii="Times New Roman" w:hAnsi="Times New Roman" w:cs="Times New Roman"/>
                <w:sz w:val="24"/>
                <w:szCs w:val="24"/>
              </w:rPr>
              <w:t>ospitals</w:t>
            </w:r>
          </w:p>
        </w:tc>
      </w:tr>
    </w:tbl>
    <w:p w14:paraId="09075005" w14:textId="77777777" w:rsidR="00B404CC" w:rsidRPr="00B23F14" w:rsidRDefault="00B404CC" w:rsidP="00B404CC">
      <w:pPr>
        <w:jc w:val="left"/>
        <w:rPr>
          <w:rFonts w:ascii="Times New Roman" w:hAnsi="Times New Roman" w:cs="Times New Roman"/>
        </w:rPr>
      </w:pPr>
      <w:r w:rsidRPr="000C154E">
        <w:rPr>
          <w:rFonts w:ascii="Times New Roman" w:hAnsi="Times New Roman" w:cs="Times New Roman"/>
        </w:rPr>
        <w:t>EMS, emergency medical service.</w:t>
      </w:r>
    </w:p>
    <w:p w14:paraId="64DE7CD3" w14:textId="77777777" w:rsidR="00CD0ADF" w:rsidRPr="002F1C59" w:rsidRDefault="00CD0ADF"/>
    <w:sectPr w:rsidR="00CD0ADF" w:rsidRPr="002F1C59" w:rsidSect="002F1C5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4F06C" w14:textId="77777777" w:rsidR="008C211F" w:rsidRDefault="008C211F" w:rsidP="00B404CC">
      <w:r>
        <w:separator/>
      </w:r>
    </w:p>
  </w:endnote>
  <w:endnote w:type="continuationSeparator" w:id="0">
    <w:p w14:paraId="6CEB4BCD" w14:textId="77777777" w:rsidR="008C211F" w:rsidRDefault="008C211F" w:rsidP="00B40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15F903" w14:textId="77777777" w:rsidR="008C211F" w:rsidRDefault="008C211F" w:rsidP="00B404CC">
      <w:r>
        <w:separator/>
      </w:r>
    </w:p>
  </w:footnote>
  <w:footnote w:type="continuationSeparator" w:id="0">
    <w:p w14:paraId="13E3C7CE" w14:textId="77777777" w:rsidR="008C211F" w:rsidRDefault="008C211F" w:rsidP="00B40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D8E"/>
    <w:rsid w:val="002944A7"/>
    <w:rsid w:val="002F1C59"/>
    <w:rsid w:val="00320897"/>
    <w:rsid w:val="00660D8E"/>
    <w:rsid w:val="008C211F"/>
    <w:rsid w:val="00B404CC"/>
    <w:rsid w:val="00CD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9D77B"/>
  <w15:chartTrackingRefBased/>
  <w15:docId w15:val="{92480148-B45C-4DF1-9534-FD66AC43D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1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0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04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0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0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e Dong</dc:creator>
  <cp:keywords/>
  <dc:description/>
  <cp:lastModifiedBy>Xuejie Dong</cp:lastModifiedBy>
  <cp:revision>5</cp:revision>
  <dcterms:created xsi:type="dcterms:W3CDTF">2021-07-14T06:26:00Z</dcterms:created>
  <dcterms:modified xsi:type="dcterms:W3CDTF">2021-07-14T06:56:00Z</dcterms:modified>
</cp:coreProperties>
</file>